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5D00" w:rsidRDefault="00615D00" w:rsidP="00615D00">
      <w:pPr>
        <w:rPr>
          <w:rFonts w:ascii="Arial" w:hAnsi="Arial" w:cs="Arial"/>
          <w:sz w:val="20"/>
          <w:szCs w:val="20"/>
          <w:lang w:val="en-US"/>
        </w:rPr>
      </w:pPr>
      <w:r w:rsidRPr="00AE6CB9">
        <w:rPr>
          <w:sz w:val="20"/>
          <w:szCs w:val="20"/>
          <w:lang w:val="en-US"/>
        </w:rPr>
        <w:t xml:space="preserve">Table 3. </w:t>
      </w:r>
      <w:r w:rsidRPr="00AE6CB9">
        <w:rPr>
          <w:rFonts w:ascii="Arial" w:hAnsi="Arial" w:cs="Arial"/>
          <w:sz w:val="20"/>
          <w:szCs w:val="20"/>
          <w:lang w:val="en-US"/>
        </w:rPr>
        <w:t>Comparative analyses according to the type of health care, place of residence, and level of education</w:t>
      </w:r>
    </w:p>
    <w:p w:rsidR="00327F42" w:rsidRPr="00615D00" w:rsidRDefault="00327F42">
      <w:pPr>
        <w:rPr>
          <w:lang w:val="en-US"/>
        </w:rPr>
      </w:pP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1839"/>
        <w:gridCol w:w="825"/>
        <w:gridCol w:w="790"/>
        <w:gridCol w:w="734"/>
        <w:gridCol w:w="1207"/>
        <w:gridCol w:w="597"/>
        <w:gridCol w:w="1062"/>
        <w:gridCol w:w="1062"/>
        <w:gridCol w:w="1202"/>
        <w:gridCol w:w="650"/>
        <w:gridCol w:w="989"/>
        <w:gridCol w:w="1185"/>
        <w:gridCol w:w="1339"/>
        <w:gridCol w:w="525"/>
      </w:tblGrid>
      <w:tr w:rsidR="00615D00" w:rsidRPr="007F38CA" w:rsidTr="00D00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hideMark/>
          </w:tcPr>
          <w:p w:rsidR="00615D00" w:rsidRPr="00615D00" w:rsidRDefault="00615D00" w:rsidP="00327F4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295" w:type="pct"/>
            <w:hideMark/>
          </w:tcPr>
          <w:p w:rsidR="00615D00" w:rsidRPr="00615D00" w:rsidRDefault="00615D00" w:rsidP="0032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615D00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1187" w:type="pct"/>
            <w:gridSpan w:val="4"/>
            <w:hideMark/>
          </w:tcPr>
          <w:p w:rsidR="00615D00" w:rsidRPr="007F38CA" w:rsidRDefault="00615D00" w:rsidP="0032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Health care type</w:t>
            </w:r>
            <w:r w:rsidR="007B668F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  %(n*)</w:t>
            </w:r>
          </w:p>
        </w:tc>
        <w:tc>
          <w:tcPr>
            <w:tcW w:w="1419" w:type="pct"/>
            <w:gridSpan w:val="4"/>
            <w:hideMark/>
          </w:tcPr>
          <w:p w:rsidR="00615D00" w:rsidRPr="007F38CA" w:rsidRDefault="00615D00" w:rsidP="00327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Place of residence</w:t>
            </w:r>
            <w:r w:rsidR="007B668F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  %(n*)</w:t>
            </w:r>
          </w:p>
        </w:tc>
        <w:tc>
          <w:tcPr>
            <w:tcW w:w="1441" w:type="pct"/>
            <w:gridSpan w:val="4"/>
            <w:hideMark/>
          </w:tcPr>
          <w:p w:rsidR="00615D00" w:rsidRPr="007F38CA" w:rsidRDefault="00615D00" w:rsidP="00D008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Level of study</w:t>
            </w:r>
            <w:r w:rsidR="007B668F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  %(n*)</w:t>
            </w:r>
          </w:p>
        </w:tc>
      </w:tr>
      <w:tr w:rsidR="00ED0564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95" w:type="pct"/>
            <w:hideMark/>
          </w:tcPr>
          <w:p w:rsidR="003C6A62" w:rsidRPr="007F38CA" w:rsidRDefault="003C6A62" w:rsidP="003C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82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ublic</w:t>
            </w:r>
            <w:proofErr w:type="spellEnd"/>
          </w:p>
        </w:tc>
        <w:tc>
          <w:tcPr>
            <w:tcW w:w="262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ivate</w:t>
            </w:r>
            <w:proofErr w:type="spellEnd"/>
          </w:p>
        </w:tc>
        <w:tc>
          <w:tcPr>
            <w:tcW w:w="431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R (IC 95%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 xml:space="preserve">p </w:t>
            </w:r>
            <w:proofErr w:type="spellStart"/>
            <w:r w:rsidRPr="007F38CA">
              <w:rPr>
                <w:rFonts w:ascii="Arial" w:eastAsia="Times New Roman" w:hAnsi="Arial" w:cs="Arial"/>
                <w:sz w:val="10"/>
                <w:szCs w:val="10"/>
              </w:rPr>
              <w:t>value</w:t>
            </w:r>
            <w:proofErr w:type="spellEnd"/>
          </w:p>
        </w:tc>
        <w:tc>
          <w:tcPr>
            <w:tcW w:w="379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&lt; 100.000 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pulation</w:t>
            </w:r>
            <w:proofErr w:type="spellEnd"/>
          </w:p>
        </w:tc>
        <w:tc>
          <w:tcPr>
            <w:tcW w:w="379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&gt; 100.000 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pulation</w:t>
            </w:r>
            <w:proofErr w:type="spellEnd"/>
          </w:p>
        </w:tc>
        <w:tc>
          <w:tcPr>
            <w:tcW w:w="429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R</w:t>
            </w:r>
          </w:p>
        </w:tc>
        <w:tc>
          <w:tcPr>
            <w:tcW w:w="232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-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value</w:t>
            </w:r>
            <w:proofErr w:type="spellEnd"/>
          </w:p>
        </w:tc>
        <w:tc>
          <w:tcPr>
            <w:tcW w:w="353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ademic</w:t>
            </w:r>
            <w:proofErr w:type="spellEnd"/>
          </w:p>
        </w:tc>
        <w:tc>
          <w:tcPr>
            <w:tcW w:w="423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ic//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edium</w:t>
            </w:r>
            <w:proofErr w:type="spellEnd"/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OR (IC 95%)</w:t>
            </w:r>
          </w:p>
        </w:tc>
        <w:tc>
          <w:tcPr>
            <w:tcW w:w="188" w:type="pct"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-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value</w:t>
            </w:r>
            <w:proofErr w:type="spellEnd"/>
          </w:p>
        </w:tc>
      </w:tr>
      <w:tr w:rsidR="00ED0564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Are you interested in menopause?</w:t>
            </w:r>
          </w:p>
        </w:tc>
        <w:tc>
          <w:tcPr>
            <w:tcW w:w="295" w:type="pct"/>
            <w:hideMark/>
          </w:tcPr>
          <w:p w:rsidR="003C6A62" w:rsidRPr="007F38CA" w:rsidRDefault="003C6A62" w:rsidP="003C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5,8</w:t>
            </w:r>
            <w:proofErr w:type="gram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%</w:t>
            </w:r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</w:t>
            </w:r>
            <w:proofErr w:type="gramEnd"/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39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4,7%</w:t>
            </w:r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0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31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9,5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53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5,7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01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424 (1,058 - 1,917)</w:t>
            </w: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19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6,6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35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5,2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04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369</w:t>
            </w:r>
          </w:p>
        </w:tc>
      </w:tr>
      <w:tr w:rsidR="00ED0564" w:rsidRPr="00107621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ED0564" w:rsidRDefault="00ED0564" w:rsidP="003C6A6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What treatments do you know to treat the </w:t>
            </w:r>
            <w:proofErr w:type="spellStart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symptomsof</w:t>
            </w:r>
            <w:proofErr w:type="spellEnd"/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menopause?</w:t>
            </w:r>
          </w:p>
        </w:tc>
        <w:tc>
          <w:tcPr>
            <w:tcW w:w="282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62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31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13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29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32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353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23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78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88" w:type="pct"/>
            <w:hideMark/>
          </w:tcPr>
          <w:p w:rsidR="00ED0564" w:rsidRPr="00ED0564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No treatment exist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0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89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3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,603 (0,364 - 0,998)</w:t>
            </w: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50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8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4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4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526 (0,366-0,755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Vaginal lubricant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14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2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42 (0,567 - 0,972)</w:t>
            </w: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35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13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44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42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7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93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59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329 (1,191-1,483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Hormonal treatment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5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01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56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94 (0,526 - 0,915)</w:t>
            </w: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9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5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39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98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302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9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72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8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81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666 (1,479-1.4876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Antidepressants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0%</w:t>
            </w:r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17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,3%</w:t>
            </w:r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0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60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,2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5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1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8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57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4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2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8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3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16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proofErr w:type="spellStart"/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Phytotherapy</w:t>
            </w:r>
            <w:proofErr w:type="spellEnd"/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: </w:t>
            </w:r>
            <w:proofErr w:type="spellStart"/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soyisoflavones</w:t>
            </w:r>
            <w:proofErr w:type="spellEnd"/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, red clover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,1%</w:t>
            </w:r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97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6%</w:t>
            </w:r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2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41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1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96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,7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22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64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,5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14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5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53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398 (1,257-1,555</w:t>
            </w: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Acupuncture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7%</w:t>
            </w:r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3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6%</w:t>
            </w:r>
            <w:r w:rsidR="00FD710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000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,5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2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3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6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70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5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8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9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0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99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Exercise: walking, yoga, etc.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98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2,0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75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55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2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43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1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85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45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7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32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5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35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285 (1,130-1,461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Food rich in calcium and vitamin D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6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22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6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2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000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6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05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8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41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349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88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90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186 (1,052-1,335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4</w:t>
            </w:r>
          </w:p>
        </w:tc>
      </w:tr>
      <w:tr w:rsidR="00ED0564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Do you know what menopause hormone therapy (MHT) is</w:t>
            </w: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? </w:t>
            </w:r>
          </w:p>
        </w:tc>
        <w:tc>
          <w:tcPr>
            <w:tcW w:w="295" w:type="pct"/>
            <w:hideMark/>
          </w:tcPr>
          <w:p w:rsidR="00ED0564" w:rsidRPr="007F38CA" w:rsidRDefault="00ED0564" w:rsidP="00ED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69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1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5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31 (0,560 - 0,954)</w:t>
            </w: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24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61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7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61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87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,8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76)</w:t>
            </w:r>
          </w:p>
        </w:tc>
        <w:tc>
          <w:tcPr>
            <w:tcW w:w="423" w:type="pct"/>
            <w:noWrap/>
            <w:hideMark/>
          </w:tcPr>
          <w:p w:rsidR="00ED0564" w:rsidRPr="008703F6" w:rsidRDefault="00D008F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color w:val="000000"/>
                <w:sz w:val="11"/>
                <w:szCs w:val="11"/>
              </w:rPr>
              <w:t>36,7%</w:t>
            </w:r>
          </w:p>
        </w:tc>
        <w:tc>
          <w:tcPr>
            <w:tcW w:w="478" w:type="pct"/>
            <w:noWrap/>
            <w:hideMark/>
          </w:tcPr>
          <w:p w:rsidR="00ED0564" w:rsidRPr="007F38CA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655 (1,485-1,844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FD710D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pct"/>
            <w:gridSpan w:val="6"/>
            <w:hideMark/>
          </w:tcPr>
          <w:p w:rsidR="003C6A62" w:rsidRPr="007F38CA" w:rsidRDefault="003C6A62" w:rsidP="00D008F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What are its indications?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76" w:type="pct"/>
            <w:gridSpan w:val="2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</w:t>
            </w:r>
            <w:r w:rsidRPr="007F38CA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 xml:space="preserve"> </w:t>
            </w: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Delay ageing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,8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3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,5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6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20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,2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7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,0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5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81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,6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0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,6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7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3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</w:t>
            </w:r>
            <w:r w:rsidRPr="007F38CA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 xml:space="preserve"> </w:t>
            </w: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Improve hot flushes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6,4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70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0,2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74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76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6,3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02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7,4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72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65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0,0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41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0,0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95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358 (1,109-1,662)</w:t>
            </w: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 Improve your sleep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0,8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46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8,7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4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25 (0,537 - 0,978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37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,6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94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2,6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74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38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4,0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13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4,0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21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90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</w:t>
            </w:r>
            <w:r w:rsidRPr="007F38CA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 xml:space="preserve"> B</w:t>
            </w: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ones and joints improvement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5,2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34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5,8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7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36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3,7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97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7,4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50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61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,2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7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,2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98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392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</w:t>
            </w:r>
            <w:r w:rsidRPr="007F38CA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 xml:space="preserve"> </w:t>
            </w:r>
            <w:r w:rsidR="00944552">
              <w:rPr>
                <w:rFonts w:ascii="Arial" w:hAnsi="Arial" w:cs="Arial"/>
                <w:b w:val="0"/>
                <w:bCs w:val="0"/>
                <w:sz w:val="10"/>
                <w:szCs w:val="10"/>
                <w:lang w:val="en-US"/>
              </w:rPr>
              <w:t>Improve dyspareunia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,4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76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2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1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96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7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1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5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3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405 (1,071 - 1,843)</w:t>
            </w: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15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4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7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4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97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27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  Treating Depression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,7%</w:t>
            </w:r>
            <w:r w:rsidR="00944552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0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6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2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64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2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9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7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6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343 (1,023 - 1,763)</w:t>
            </w: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37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9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3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9%</w:t>
            </w:r>
            <w:r w:rsidR="00635EA1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96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42</w:t>
            </w:r>
          </w:p>
        </w:tc>
      </w:tr>
      <w:tr w:rsidR="00ED0564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Would you use MHT if your gynecologist advised you</w:t>
            </w:r>
          </w:p>
        </w:tc>
        <w:tc>
          <w:tcPr>
            <w:tcW w:w="295" w:type="pct"/>
            <w:hideMark/>
          </w:tcPr>
          <w:p w:rsidR="003C6A62" w:rsidRPr="007F38CA" w:rsidRDefault="003C6A62" w:rsidP="003C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5,5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86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7,4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78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70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7,6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0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4,6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21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4,3%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6,7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15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6,7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40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22</w:t>
            </w:r>
          </w:p>
        </w:tc>
      </w:tr>
      <w:tr w:rsidR="00D008F2" w:rsidRPr="00FD710D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If the answer is no, specify the reasons</w:t>
            </w: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:</w:t>
            </w:r>
          </w:p>
        </w:tc>
        <w:tc>
          <w:tcPr>
            <w:tcW w:w="282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62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31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13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9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32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353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23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78" w:type="pct"/>
            <w:noWrap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88" w:type="pct"/>
            <w:noWrap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Fear and distrust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3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0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5,1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04 (0,281 - 0,906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25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5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1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8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9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28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,5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1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,5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1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57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No need to treat it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7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0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,6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45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,4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5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7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77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9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3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9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3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84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I would need more information about it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6,6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74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2,5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0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961 (1,144 - 3,363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21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6,2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8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4,3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15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75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,8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70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,8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39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797 (0,642-0,990)</w:t>
            </w: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46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Economic resources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4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,9%</w:t>
            </w:r>
            <w:r w:rsidR="00A17BF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97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,8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5%</w:t>
            </w:r>
            <w:r w:rsidR="000F07A5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86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0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214 (0,57-0,809)</w:t>
            </w: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2</w:t>
            </w:r>
          </w:p>
        </w:tc>
      </w:tr>
      <w:tr w:rsidR="003C6A62" w:rsidRPr="00FD710D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pct"/>
            <w:gridSpan w:val="6"/>
            <w:hideMark/>
          </w:tcPr>
          <w:p w:rsidR="003C6A62" w:rsidRPr="007F38CA" w:rsidRDefault="003C6A62" w:rsidP="00D008F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Do you know what the risks of MHT are?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76" w:type="pct"/>
            <w:gridSpan w:val="2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It doesn't have any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,0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87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2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17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3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4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323 (1,001 - 1,747)</w:t>
            </w: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50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1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6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766 (0,642-0,990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2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Breast cancer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5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42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7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8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05 (0,427 - 0,857)</w:t>
            </w: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6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3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1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54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84 (0,451 - 0,755)</w:t>
            </w: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6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53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6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57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487 (1,308-1,690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Risk of thrombosi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0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99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25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4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97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69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5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8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6912 (1,420-1,829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Osteoporosi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,8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7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9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86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6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1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617 (1,123 - 2,327)</w:t>
            </w: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11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9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7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566 (0,427-0,751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Weight gain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2,0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24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576 (1,088 - 2,283)</w:t>
            </w: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15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0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56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0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43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50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1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66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843 (0,735-0,967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13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Cancer of the uterus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,5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43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0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0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57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,6%</w:t>
            </w:r>
            <w:r w:rsidR="005A061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6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,7%</w:t>
            </w:r>
            <w:r w:rsidR="005A061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0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97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1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15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1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56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46</w:t>
            </w:r>
          </w:p>
        </w:tc>
      </w:tr>
      <w:tr w:rsidR="00FD710D" w:rsidRPr="00FD710D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pct"/>
            <w:gridSpan w:val="6"/>
            <w:hideMark/>
          </w:tcPr>
          <w:p w:rsidR="003C6A62" w:rsidRPr="007F38CA" w:rsidRDefault="003C6A62" w:rsidP="00D008F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Your sources of information on menopause are: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76" w:type="pct"/>
            <w:gridSpan w:val="2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Friend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4,0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74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9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28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4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65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90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30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07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50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771 (0,688-0,863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Magazines and pres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21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2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67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4,8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9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86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11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59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30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253 (1,119-1,403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Healthcare professional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47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0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32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,8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3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4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39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83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63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97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149 (1,030-1,281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12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Family members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4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42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,4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7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748 (1,276 - 2,392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,0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28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5,1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78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21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7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78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7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19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58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Television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24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5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552 (1,007 - 2,392)</w:t>
            </w: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53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0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4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93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6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41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788 (0,666-0,933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4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Internet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14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,0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4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43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2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37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61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82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03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150 (1,028-1,286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16</w:t>
            </w:r>
          </w:p>
        </w:tc>
      </w:tr>
      <w:tr w:rsidR="003C6A62" w:rsidRPr="00FD710D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pct"/>
            <w:gridSpan w:val="6"/>
            <w:hideMark/>
          </w:tcPr>
          <w:p w:rsidR="003C6A62" w:rsidRPr="007F38CA" w:rsidRDefault="003C6A62" w:rsidP="00D008F2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If you have marked healthcare professionals, specify</w:t>
            </w:r>
          </w:p>
          <w:p w:rsidR="003C6A62" w:rsidRPr="007F38CA" w:rsidRDefault="003C6A62" w:rsidP="00D008F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76" w:type="pct"/>
            <w:gridSpan w:val="2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 xml:space="preserve"> Gynecologist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6,0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98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9,8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5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491 (0,308 - 0,782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2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,5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9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9,3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16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35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9,6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20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9,6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69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36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 </w:t>
            </w:r>
            <w:r w:rsidRPr="007F38CA">
              <w:rPr>
                <w:b w:val="0"/>
                <w:bCs w:val="0"/>
                <w:sz w:val="10"/>
                <w:szCs w:val="10"/>
                <w:lang w:val="en-US"/>
              </w:rPr>
              <w:t xml:space="preserve"> M</w:t>
            </w:r>
            <w:r w:rsidRPr="007F38CA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idwife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6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27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,0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6,169 (2,972 - 12,804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,2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80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,3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20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02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,2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3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,2%</w:t>
            </w:r>
            <w:r w:rsidR="00EA06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09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276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  Nurse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9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5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29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2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4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79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29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4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8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403 (1,211-1,625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 </w:t>
            </w:r>
            <w:r w:rsidRPr="007F38CA">
              <w:rPr>
                <w:b w:val="0"/>
                <w:bCs w:val="0"/>
                <w:sz w:val="10"/>
                <w:szCs w:val="10"/>
                <w:lang w:val="en-US"/>
              </w:rPr>
              <w:t xml:space="preserve"> </w:t>
            </w:r>
            <w:r w:rsidRPr="007F38CA">
              <w:rPr>
                <w:rFonts w:ascii="Arial" w:eastAsia="Times New Roman" w:hAnsi="Arial" w:cs="Arial"/>
                <w:b w:val="0"/>
                <w:bCs w:val="0"/>
                <w:sz w:val="10"/>
                <w:szCs w:val="10"/>
                <w:lang w:val="en-US"/>
              </w:rPr>
              <w:t>Family doctor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,8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83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,3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2,609 (1,599 - 4,258)</w:t>
            </w: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,4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3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9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78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26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75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720 (0,610-0,850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ED0564" w:rsidRPr="007F38CA" w:rsidTr="00836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vMerge w:val="restart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If you had any questions about menopause, who would you go to?</w:t>
            </w:r>
          </w:p>
        </w:tc>
        <w:tc>
          <w:tcPr>
            <w:tcW w:w="295" w:type="pct"/>
            <w:hideMark/>
          </w:tcPr>
          <w:p w:rsidR="003C6A62" w:rsidRPr="007F38CA" w:rsidRDefault="003C6A62" w:rsidP="003C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Primary health care</w:t>
            </w:r>
          </w:p>
        </w:tc>
        <w:tc>
          <w:tcPr>
            <w:tcW w:w="282" w:type="pc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,9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23)</w:t>
            </w:r>
          </w:p>
        </w:tc>
        <w:tc>
          <w:tcPr>
            <w:tcW w:w="262" w:type="pc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,9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6)</w:t>
            </w:r>
          </w:p>
        </w:tc>
        <w:tc>
          <w:tcPr>
            <w:tcW w:w="431" w:type="pct"/>
            <w:vMerge w:val="restar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6,353 (3,790 - 10,649)</w:t>
            </w:r>
          </w:p>
        </w:tc>
        <w:tc>
          <w:tcPr>
            <w:tcW w:w="213" w:type="pct"/>
            <w:vMerge w:val="restar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379" w:type="pc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,0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82)</w:t>
            </w:r>
          </w:p>
        </w:tc>
        <w:tc>
          <w:tcPr>
            <w:tcW w:w="379" w:type="pc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,1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07)</w:t>
            </w:r>
          </w:p>
        </w:tc>
        <w:tc>
          <w:tcPr>
            <w:tcW w:w="429" w:type="pc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vMerge w:val="restart"/>
            <w:noWrap/>
            <w:vAlign w:val="center"/>
            <w:hideMark/>
          </w:tcPr>
          <w:p w:rsidR="003C6A62" w:rsidRPr="007F38CA" w:rsidRDefault="00FA1555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0,709</w:t>
            </w:r>
          </w:p>
        </w:tc>
        <w:tc>
          <w:tcPr>
            <w:tcW w:w="353" w:type="pc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7%</w:t>
            </w:r>
            <w:r w:rsidR="005009A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96)</w:t>
            </w:r>
          </w:p>
        </w:tc>
        <w:tc>
          <w:tcPr>
            <w:tcW w:w="423" w:type="pc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,7%</w:t>
            </w:r>
            <w:r w:rsidR="005009A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40)</w:t>
            </w: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50 (0,658-0,855)</w:t>
            </w:r>
          </w:p>
        </w:tc>
        <w:tc>
          <w:tcPr>
            <w:tcW w:w="188" w:type="pct"/>
            <w:vMerge w:val="restart"/>
            <w:noWrap/>
            <w:vAlign w:val="center"/>
            <w:hideMark/>
          </w:tcPr>
          <w:p w:rsidR="003C6A62" w:rsidRPr="007F38CA" w:rsidRDefault="003C6A62" w:rsidP="00836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ED0564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vMerge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295" w:type="pct"/>
            <w:hideMark/>
          </w:tcPr>
          <w:p w:rsidR="003C6A62" w:rsidRPr="007F38CA" w:rsidRDefault="003C6A62" w:rsidP="003C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Specialty care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8,1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330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3,1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7)</w:t>
            </w:r>
          </w:p>
        </w:tc>
        <w:tc>
          <w:tcPr>
            <w:tcW w:w="431" w:type="pct"/>
            <w:vMerge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vMerge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,0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25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,9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93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vMerge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7,3%</w:t>
            </w:r>
            <w:r w:rsidR="005009A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32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7,3%</w:t>
            </w:r>
            <w:r w:rsidR="005009A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06)</w:t>
            </w:r>
          </w:p>
        </w:tc>
        <w:tc>
          <w:tcPr>
            <w:tcW w:w="478" w:type="pct"/>
            <w:vMerge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88" w:type="pct"/>
            <w:vMerge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</w:tr>
      <w:tr w:rsidR="00FD710D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pct"/>
            <w:gridSpan w:val="6"/>
            <w:hideMark/>
          </w:tcPr>
          <w:p w:rsidR="003C6A62" w:rsidRPr="007F38CA" w:rsidRDefault="003C6A62" w:rsidP="00D008F2">
            <w:pPr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Specify the reason: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776" w:type="pct"/>
            <w:gridSpan w:val="2"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Easy access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5,6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47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4,4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2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708 (1,266 - 2,306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,5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1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,7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29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961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0%</w:t>
            </w:r>
            <w:r w:rsidR="005009A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320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,0%</w:t>
            </w:r>
            <w:r w:rsidR="005009A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87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55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3C6A62" w:rsidRPr="007F38CA" w:rsidRDefault="003C6A62" w:rsidP="003C6A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Trust</w:t>
            </w:r>
          </w:p>
        </w:tc>
        <w:tc>
          <w:tcPr>
            <w:tcW w:w="28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3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95)</w:t>
            </w:r>
          </w:p>
        </w:tc>
        <w:tc>
          <w:tcPr>
            <w:tcW w:w="26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,8%</w:t>
            </w:r>
            <w:r w:rsidR="00530D48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01)</w:t>
            </w:r>
          </w:p>
        </w:tc>
        <w:tc>
          <w:tcPr>
            <w:tcW w:w="431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598 (0,458 - 0,783)</w:t>
            </w:r>
          </w:p>
        </w:tc>
        <w:tc>
          <w:tcPr>
            <w:tcW w:w="21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,6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19)</w:t>
            </w:r>
          </w:p>
        </w:tc>
        <w:tc>
          <w:tcPr>
            <w:tcW w:w="37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,6%</w:t>
            </w:r>
            <w:r w:rsidR="0097458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12)</w:t>
            </w:r>
          </w:p>
        </w:tc>
        <w:tc>
          <w:tcPr>
            <w:tcW w:w="429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1,324(1,084 - 1,616)</w:t>
            </w:r>
          </w:p>
        </w:tc>
        <w:tc>
          <w:tcPr>
            <w:tcW w:w="232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07</w:t>
            </w:r>
          </w:p>
        </w:tc>
        <w:tc>
          <w:tcPr>
            <w:tcW w:w="35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,7%</w:t>
            </w:r>
            <w:r w:rsidR="005009A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39)</w:t>
            </w:r>
          </w:p>
        </w:tc>
        <w:tc>
          <w:tcPr>
            <w:tcW w:w="423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,7%</w:t>
            </w:r>
            <w:r w:rsidR="005009A7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52)</w:t>
            </w:r>
          </w:p>
        </w:tc>
        <w:tc>
          <w:tcPr>
            <w:tcW w:w="478" w:type="pct"/>
            <w:noWrap/>
            <w:hideMark/>
          </w:tcPr>
          <w:p w:rsidR="003C6A62" w:rsidRPr="007F38CA" w:rsidRDefault="003C6A62" w:rsidP="00D0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3C6A62" w:rsidRPr="007F38CA" w:rsidRDefault="003C6A62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35</w:t>
            </w:r>
          </w:p>
        </w:tc>
      </w:tr>
      <w:tr w:rsidR="00D008F2" w:rsidRPr="007F38CA" w:rsidTr="00D008F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Knowledg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in </w:t>
            </w: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menopause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6,9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986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,7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149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623 (0,479 - 0,811)</w:t>
            </w: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7,2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99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57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11(0,673 - 0,978)</w:t>
            </w: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032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7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98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7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632)</w:t>
            </w:r>
          </w:p>
        </w:tc>
        <w:tc>
          <w:tcPr>
            <w:tcW w:w="478" w:type="pct"/>
            <w:noWrap/>
            <w:hideMark/>
          </w:tcPr>
          <w:p w:rsidR="00ED0564" w:rsidRPr="008703F6" w:rsidRDefault="00ED0564" w:rsidP="00D0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1"/>
                <w:szCs w:val="11"/>
              </w:rPr>
            </w:pPr>
            <w:r w:rsidRPr="008703F6">
              <w:rPr>
                <w:rFonts w:ascii="Arial" w:eastAsia="Times New Roman" w:hAnsi="Arial" w:cs="Arial"/>
                <w:sz w:val="11"/>
                <w:szCs w:val="11"/>
              </w:rPr>
              <w:t>1,119 (1,004-1,247)</w:t>
            </w: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&lt;0,001</w:t>
            </w:r>
          </w:p>
        </w:tc>
      </w:tr>
      <w:tr w:rsidR="00D008F2" w:rsidRPr="007F38CA" w:rsidTr="00D0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pct"/>
            <w:gridSpan w:val="2"/>
            <w:hideMark/>
          </w:tcPr>
          <w:p w:rsidR="00ED0564" w:rsidRPr="007F38CA" w:rsidRDefault="00ED0564" w:rsidP="00ED056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b w:val="0"/>
                <w:bCs w:val="0"/>
                <w:color w:val="000000"/>
                <w:sz w:val="10"/>
                <w:szCs w:val="10"/>
                <w:lang w:val="en-US"/>
              </w:rPr>
              <w:t>Others</w:t>
            </w:r>
          </w:p>
        </w:tc>
        <w:tc>
          <w:tcPr>
            <w:tcW w:w="28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73)</w:t>
            </w:r>
          </w:p>
        </w:tc>
        <w:tc>
          <w:tcPr>
            <w:tcW w:w="26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,6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)</w:t>
            </w:r>
          </w:p>
        </w:tc>
        <w:tc>
          <w:tcPr>
            <w:tcW w:w="431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1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133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8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4)</w:t>
            </w:r>
          </w:p>
        </w:tc>
        <w:tc>
          <w:tcPr>
            <w:tcW w:w="37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5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50)</w:t>
            </w:r>
          </w:p>
        </w:tc>
        <w:tc>
          <w:tcPr>
            <w:tcW w:w="429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32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701</w:t>
            </w:r>
          </w:p>
        </w:tc>
        <w:tc>
          <w:tcPr>
            <w:tcW w:w="35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27)</w:t>
            </w:r>
          </w:p>
        </w:tc>
        <w:tc>
          <w:tcPr>
            <w:tcW w:w="423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,1%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(48)</w:t>
            </w:r>
          </w:p>
        </w:tc>
        <w:tc>
          <w:tcPr>
            <w:tcW w:w="47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88" w:type="pct"/>
            <w:noWrap/>
            <w:hideMark/>
          </w:tcPr>
          <w:p w:rsidR="00ED0564" w:rsidRPr="007F38CA" w:rsidRDefault="00ED0564" w:rsidP="00D00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0"/>
                <w:szCs w:val="10"/>
              </w:rPr>
            </w:pPr>
            <w:r w:rsidRPr="007F38CA">
              <w:rPr>
                <w:rFonts w:ascii="Arial" w:eastAsia="Times New Roman" w:hAnsi="Arial" w:cs="Arial"/>
                <w:sz w:val="10"/>
                <w:szCs w:val="10"/>
              </w:rPr>
              <w:t>0,871</w:t>
            </w:r>
          </w:p>
        </w:tc>
      </w:tr>
    </w:tbl>
    <w:p w:rsidR="00615D00" w:rsidRPr="007B668F" w:rsidRDefault="007B668F" w:rsidP="007B668F">
      <w:pPr>
        <w:rPr>
          <w:rFonts w:ascii="Arial" w:hAnsi="Arial" w:cs="Arial"/>
          <w:sz w:val="10"/>
          <w:szCs w:val="10"/>
          <w:lang w:val="en-US"/>
        </w:rPr>
      </w:pPr>
      <w:r w:rsidRPr="007B668F">
        <w:rPr>
          <w:rFonts w:ascii="Arial" w:hAnsi="Arial" w:cs="Arial"/>
          <w:sz w:val="10"/>
          <w:szCs w:val="10"/>
          <w:lang w:val="en-US"/>
        </w:rPr>
        <w:t>*n=</w:t>
      </w:r>
      <w:r w:rsidRPr="007B668F">
        <w:rPr>
          <w:rFonts w:ascii="Arial" w:eastAsia="Times New Roman" w:hAnsi="Arial" w:cs="Arial"/>
          <w:sz w:val="15"/>
          <w:szCs w:val="15"/>
          <w:lang w:val="en-US" w:eastAsia="es-ES_tradnl"/>
        </w:rPr>
        <w:t xml:space="preserve"> </w:t>
      </w:r>
      <w:r w:rsidRPr="007B668F">
        <w:rPr>
          <w:rFonts w:ascii="Arial" w:hAnsi="Arial" w:cs="Arial"/>
          <w:sz w:val="10"/>
          <w:szCs w:val="10"/>
          <w:lang w:val="en-US"/>
        </w:rPr>
        <w:t>Number of responses</w:t>
      </w:r>
      <w:bookmarkStart w:id="0" w:name="_GoBack"/>
      <w:bookmarkEnd w:id="0"/>
    </w:p>
    <w:sectPr w:rsidR="00615D00" w:rsidRPr="007B668F" w:rsidSect="00615D0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B972B2"/>
    <w:multiLevelType w:val="hybridMultilevel"/>
    <w:tmpl w:val="45903A3A"/>
    <w:lvl w:ilvl="0" w:tplc="F304806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D00"/>
    <w:rsid w:val="0001606C"/>
    <w:rsid w:val="000710EB"/>
    <w:rsid w:val="000746ED"/>
    <w:rsid w:val="00075BA0"/>
    <w:rsid w:val="00083910"/>
    <w:rsid w:val="000F07A5"/>
    <w:rsid w:val="00107621"/>
    <w:rsid w:val="00173258"/>
    <w:rsid w:val="0019575E"/>
    <w:rsid w:val="001B28CD"/>
    <w:rsid w:val="001C73D4"/>
    <w:rsid w:val="002A380D"/>
    <w:rsid w:val="002C3D01"/>
    <w:rsid w:val="002F4DED"/>
    <w:rsid w:val="00327F42"/>
    <w:rsid w:val="003C6A62"/>
    <w:rsid w:val="00492C33"/>
    <w:rsid w:val="004E4CF6"/>
    <w:rsid w:val="005009A7"/>
    <w:rsid w:val="00501940"/>
    <w:rsid w:val="00530D48"/>
    <w:rsid w:val="00561F3E"/>
    <w:rsid w:val="005A0618"/>
    <w:rsid w:val="00615D00"/>
    <w:rsid w:val="00635EA1"/>
    <w:rsid w:val="007B668F"/>
    <w:rsid w:val="00836362"/>
    <w:rsid w:val="00937CC0"/>
    <w:rsid w:val="00944552"/>
    <w:rsid w:val="0097458C"/>
    <w:rsid w:val="00A17BFC"/>
    <w:rsid w:val="00A87045"/>
    <w:rsid w:val="00CA6F22"/>
    <w:rsid w:val="00D008F2"/>
    <w:rsid w:val="00EA06EA"/>
    <w:rsid w:val="00ED0564"/>
    <w:rsid w:val="00FA1555"/>
    <w:rsid w:val="00FD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17089"/>
  <w15:chartTrackingRefBased/>
  <w15:docId w15:val="{4ADCDD71-F995-E646-BBD8-66D1FFDE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D0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15D00"/>
    <w:rPr>
      <w:rFonts w:ascii="Calibri" w:eastAsia="Calibri" w:hAnsi="Calibri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3">
    <w:name w:val="Plain Table 3"/>
    <w:basedOn w:val="Tablanormal"/>
    <w:uiPriority w:val="43"/>
    <w:rsid w:val="00327F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327F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2-nfasis3">
    <w:name w:val="Grid Table 2 Accent 3"/>
    <w:basedOn w:val="Tablanormal"/>
    <w:uiPriority w:val="47"/>
    <w:rsid w:val="00327F42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1B2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B668F"/>
    <w:pPr>
      <w:ind w:left="720"/>
      <w:contextualSpacing/>
    </w:pPr>
  </w:style>
  <w:style w:type="table" w:styleId="Tablanormal4">
    <w:name w:val="Plain Table 4"/>
    <w:basedOn w:val="Tablanormal"/>
    <w:uiPriority w:val="44"/>
    <w:rsid w:val="007B668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978</Words>
  <Characters>538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quedano mainar</dc:creator>
  <cp:keywords/>
  <dc:description/>
  <cp:lastModifiedBy>laura baquedano mainar</cp:lastModifiedBy>
  <cp:revision>27</cp:revision>
  <dcterms:created xsi:type="dcterms:W3CDTF">2020-05-13T11:56:00Z</dcterms:created>
  <dcterms:modified xsi:type="dcterms:W3CDTF">2020-05-29T10:28:00Z</dcterms:modified>
</cp:coreProperties>
</file>